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C8285" w14:textId="77777777" w:rsidR="00064E8C" w:rsidRDefault="00064E8C" w:rsidP="00054BE0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3B68A68F" w14:textId="0CFDFDFB" w:rsidR="00054BE0" w:rsidRDefault="00054BE0" w:rsidP="00054BE0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</w:rPr>
      </w:pPr>
      <w:r w:rsidRPr="0021293A">
        <w:rPr>
          <w:rFonts w:eastAsiaTheme="minorHAnsi"/>
          <w:b/>
        </w:rPr>
        <w:t xml:space="preserve">Table </w:t>
      </w:r>
      <w:r>
        <w:rPr>
          <w:rFonts w:eastAsiaTheme="minorHAnsi"/>
          <w:b/>
        </w:rPr>
        <w:t>S</w:t>
      </w:r>
      <w:r w:rsidR="00941AC4">
        <w:rPr>
          <w:rFonts w:eastAsiaTheme="minorHAnsi"/>
          <w:b/>
        </w:rPr>
        <w:t>1</w:t>
      </w:r>
      <w:r w:rsidRPr="0021293A">
        <w:rPr>
          <w:rFonts w:eastAsiaTheme="minorHAnsi"/>
          <w:b/>
        </w:rPr>
        <w:t>.</w:t>
      </w:r>
      <w:r>
        <w:rPr>
          <w:rFonts w:eastAsiaTheme="minorHAnsi"/>
        </w:rPr>
        <w:t xml:space="preserve"> </w:t>
      </w:r>
      <w:r w:rsidR="00073C94">
        <w:rPr>
          <w:rFonts w:eastAsiaTheme="minorHAnsi"/>
        </w:rPr>
        <w:t>Model r</w:t>
      </w:r>
      <w:r>
        <w:rPr>
          <w:rFonts w:eastAsiaTheme="minorHAnsi"/>
        </w:rPr>
        <w:t xml:space="preserve">esults </w:t>
      </w:r>
      <w:r w:rsidR="00234974">
        <w:rPr>
          <w:rFonts w:eastAsiaTheme="minorHAnsi"/>
        </w:rPr>
        <w:t xml:space="preserve">for </w:t>
      </w:r>
      <w:r>
        <w:rPr>
          <w:rFonts w:eastAsiaTheme="minorHAnsi"/>
        </w:rPr>
        <w:t>experiment 1</w:t>
      </w:r>
      <w:r w:rsidR="000A59BB">
        <w:rPr>
          <w:rFonts w:eastAsiaTheme="minorHAnsi"/>
        </w:rPr>
        <w:t xml:space="preserve">, including data for </w:t>
      </w:r>
      <w:r w:rsidR="00C509BB">
        <w:rPr>
          <w:rFonts w:eastAsiaTheme="minorHAnsi"/>
        </w:rPr>
        <w:t>only the three rust-susceptible genotypes</w:t>
      </w:r>
      <w:r>
        <w:rPr>
          <w:rFonts w:eastAsiaTheme="minorHAnsi"/>
        </w:rPr>
        <w:t xml:space="preserve">. </w:t>
      </w:r>
    </w:p>
    <w:tbl>
      <w:tblPr>
        <w:tblW w:w="8860" w:type="dxa"/>
        <w:tblInd w:w="95" w:type="dxa"/>
        <w:tblLook w:val="0000" w:firstRow="0" w:lastRow="0" w:firstColumn="0" w:lastColumn="0" w:noHBand="0" w:noVBand="0"/>
      </w:tblPr>
      <w:tblGrid>
        <w:gridCol w:w="3600"/>
        <w:gridCol w:w="760"/>
        <w:gridCol w:w="1500"/>
        <w:gridCol w:w="1500"/>
        <w:gridCol w:w="1500"/>
      </w:tblGrid>
      <w:tr w:rsidR="00054BE0" w:rsidRPr="00B22D4F" w14:paraId="78323323" w14:textId="77777777" w:rsidTr="00DB3E2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974A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B578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904A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3C99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B1FF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054BE0" w:rsidRPr="00B22D4F" w14:paraId="7EE80942" w14:textId="77777777" w:rsidTr="00DB3E2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CC10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4F84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B22D4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3C4B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B22D4F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CBB5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B22D4F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BD03" w14:textId="390451C7" w:rsidR="00054BE0" w:rsidRPr="00B22D4F" w:rsidRDefault="0039072D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pseudo</w:t>
            </w:r>
            <w:proofErr w:type="gramEnd"/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</w:t>
            </w:r>
            <w:r w:rsidR="00054BE0" w:rsidRPr="00B22D4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R</w:t>
            </w:r>
            <w:r w:rsidR="00054BE0"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54BE0" w:rsidRPr="008224B4" w14:paraId="01E63CCE" w14:textId="77777777" w:rsidTr="00DB3E2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1BC5" w14:textId="77777777" w:rsidR="00054BE0" w:rsidRPr="008224B4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proofErr w:type="spellStart"/>
            <w:r w:rsidRPr="008224B4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1289" w14:textId="77777777" w:rsidR="00054BE0" w:rsidRPr="008224B4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CD90" w14:textId="77777777" w:rsidR="00054BE0" w:rsidRPr="008224B4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E534" w14:textId="77777777" w:rsidR="00054BE0" w:rsidRPr="008224B4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0.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E5D7" w14:textId="07054521" w:rsidR="00054BE0" w:rsidRPr="008224B4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D8039F" w:rsidRPr="008224B4" w14:paraId="25977558" w14:textId="77777777" w:rsidTr="00D8039F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4B72" w14:textId="3592E70E" w:rsidR="00D8039F" w:rsidRPr="008224B4" w:rsidRDefault="00D8039F" w:rsidP="00D8039F">
            <w:pPr>
              <w:spacing w:before="2" w:after="2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Geno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2270F" w14:textId="77777777" w:rsidR="00D8039F" w:rsidRPr="008224B4" w:rsidRDefault="00D8039F" w:rsidP="00D8039F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51B4" w14:textId="7EA739CE" w:rsidR="00D8039F" w:rsidRPr="008224B4" w:rsidRDefault="00D8039F" w:rsidP="00D8039F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0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2569" w14:textId="248BD8A4" w:rsidR="00D8039F" w:rsidRPr="008224B4" w:rsidRDefault="00D8039F" w:rsidP="00D8039F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FD768" w14:textId="4384E4C6" w:rsidR="00D8039F" w:rsidRPr="008224B4" w:rsidRDefault="00D8039F" w:rsidP="00D8039F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D8039F" w:rsidRPr="008224B4" w14:paraId="475F5A5C" w14:textId="77777777" w:rsidTr="00D8039F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C1D1" w14:textId="7BC62A57" w:rsidR="00D8039F" w:rsidRPr="008224B4" w:rsidRDefault="00D8039F" w:rsidP="00D8039F">
            <w:pPr>
              <w:spacing w:before="2" w:after="2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proofErr w:type="spellStart"/>
            <w:r w:rsidRPr="008224B4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Endophyte</w:t>
            </w:r>
            <w:proofErr w:type="spellEnd"/>
            <w:r w:rsidRPr="008224B4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 xml:space="preserve"> x Genoty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58F4" w14:textId="51B1FE13" w:rsidR="00D8039F" w:rsidRPr="008224B4" w:rsidRDefault="00D8039F" w:rsidP="00D8039F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3D03" w14:textId="2BBCC466" w:rsidR="00D8039F" w:rsidRPr="008224B4" w:rsidRDefault="00D8039F" w:rsidP="00D8039F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9B05" w14:textId="0F71E503" w:rsidR="00D8039F" w:rsidRPr="008224B4" w:rsidRDefault="00D8039F" w:rsidP="00D8039F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DD43" w14:textId="606BA48A" w:rsidR="00D8039F" w:rsidRPr="008224B4" w:rsidRDefault="00EA53E5" w:rsidP="00D8039F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All fixed 0.1</w:t>
            </w:r>
          </w:p>
        </w:tc>
      </w:tr>
      <w:tr w:rsidR="00054BE0" w:rsidRPr="00B22D4F" w14:paraId="194CD377" w14:textId="77777777" w:rsidTr="00DB3E2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1972" w14:textId="43AB36E7" w:rsidR="00234974" w:rsidRDefault="00234974" w:rsidP="00DB3E2A">
            <w:pPr>
              <w:spacing w:before="2" w:after="2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78B75A30" w14:textId="77777777" w:rsidR="00234974" w:rsidRPr="00B22D4F" w:rsidRDefault="00234974" w:rsidP="00DB3E2A">
            <w:pPr>
              <w:spacing w:before="2" w:after="2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DBDA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B22D4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00B4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B22D4F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X</w:t>
            </w:r>
            <w:r w:rsidRPr="00B22D4F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D04F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B22D4F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3526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054BE0" w:rsidRPr="008224B4" w14:paraId="1A6A2EA1" w14:textId="77777777" w:rsidTr="00DB3E2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3BD8" w14:textId="77777777" w:rsidR="00054BE0" w:rsidRPr="008224B4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9AF7B" w14:textId="77777777" w:rsidR="00054BE0" w:rsidRPr="008224B4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A546" w14:textId="7039A647" w:rsidR="00054BE0" w:rsidRPr="008224B4" w:rsidRDefault="00234974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52FC" w14:textId="77777777" w:rsidR="00054BE0" w:rsidRPr="008224B4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69B5" w14:textId="77777777" w:rsidR="00054BE0" w:rsidRPr="008224B4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224B4">
              <w:rPr>
                <w:rFonts w:ascii="Helvetica" w:eastAsiaTheme="minorHAnsi" w:hAnsi="Helvetica" w:cstheme="minorBidi"/>
                <w:sz w:val="20"/>
                <w:szCs w:val="20"/>
              </w:rPr>
              <w:t>0.5</w:t>
            </w:r>
          </w:p>
        </w:tc>
      </w:tr>
      <w:tr w:rsidR="00054BE0" w:rsidRPr="00B22D4F" w14:paraId="64A87658" w14:textId="77777777" w:rsidTr="00DB3E2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A336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4ED1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A009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D59A0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43F98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054BE0" w:rsidRPr="00B22D4F" w14:paraId="4F70336B" w14:textId="77777777" w:rsidTr="00DB3E2A">
        <w:trPr>
          <w:trHeight w:val="260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FCCA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r w:rsidRPr="00B22D4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Univariate</w:t>
            </w:r>
            <w:proofErr w:type="spellEnd"/>
            <w:r w:rsidRPr="00B22D4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, directional planned contras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9DA9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32CA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054BE0" w:rsidRPr="00B22D4F" w14:paraId="25957BC2" w14:textId="77777777" w:rsidTr="00DB3E2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6704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C171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06B5" w14:textId="78442246" w:rsidR="00054BE0" w:rsidRPr="00B22D4F" w:rsidRDefault="0039072D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z</w:t>
            </w:r>
            <w:proofErr w:type="gramEnd"/>
            <w:r w:rsidR="00054BE0" w:rsidRPr="00B22D4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134EE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B22D4F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6CDF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054BE0" w:rsidRPr="00B22D4F" w14:paraId="4B29033C" w14:textId="77777777" w:rsidTr="00DB3E2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85A9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B22D4F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B22D4F">
              <w:rPr>
                <w:rFonts w:ascii="Helvetica" w:eastAsiaTheme="minorHAnsi" w:hAnsi="Helvetica" w:cstheme="minorBidi"/>
                <w:sz w:val="20"/>
                <w:szCs w:val="20"/>
              </w:rPr>
              <w:t>-</w:t>
            </w:r>
            <w:proofErr w:type="spellStart"/>
            <w:r w:rsidRPr="00B22D4F">
              <w:rPr>
                <w:rFonts w:ascii="Helvetica" w:eastAsiaTheme="minorHAnsi" w:hAnsi="Helvetica" w:cstheme="minorBidi"/>
                <w:i/>
                <w:iCs/>
                <w:sz w:val="20"/>
                <w:szCs w:val="20"/>
              </w:rPr>
              <w:t>Stachybotrys</w:t>
            </w:r>
            <w:proofErr w:type="spellEnd"/>
            <w:r w:rsidRPr="00B22D4F">
              <w:rPr>
                <w:rFonts w:ascii="Helvetica" w:eastAsiaTheme="minorHAnsi" w:hAnsi="Helvetica" w:cstheme="minorBidi"/>
                <w:sz w:val="2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8979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BC224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B22D4F">
              <w:rPr>
                <w:rFonts w:ascii="Helvetica" w:eastAsiaTheme="minorHAnsi" w:hAnsi="Helvetica" w:cstheme="minorBidi"/>
                <w:sz w:val="20"/>
                <w:szCs w:val="20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E174" w14:textId="0824AFFB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B22D4F">
              <w:rPr>
                <w:rFonts w:ascii="Helvetica" w:eastAsiaTheme="minorHAnsi" w:hAnsi="Helvetica" w:cstheme="minorBidi"/>
                <w:sz w:val="20"/>
                <w:szCs w:val="20"/>
              </w:rPr>
              <w:t>0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FB15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054BE0" w:rsidRPr="00B22D4F" w14:paraId="5332B895" w14:textId="77777777" w:rsidTr="00DB3E2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EDE2" w14:textId="77777777" w:rsidR="00054BE0" w:rsidRPr="00B22D4F" w:rsidRDefault="00054BE0" w:rsidP="00DB3E2A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B22D4F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B22D4F">
              <w:rPr>
                <w:rFonts w:ascii="Helvetica" w:eastAsiaTheme="minorHAnsi" w:hAnsi="Helvetica" w:cstheme="minorBidi"/>
                <w:sz w:val="20"/>
                <w:szCs w:val="20"/>
              </w:rPr>
              <w:t>-</w:t>
            </w:r>
            <w:proofErr w:type="spellStart"/>
            <w:r w:rsidRPr="00B22D4F">
              <w:rPr>
                <w:rFonts w:ascii="Helvetica" w:eastAsiaTheme="minorHAnsi" w:hAnsi="Helvetica" w:cstheme="minorBidi"/>
                <w:i/>
                <w:iCs/>
                <w:sz w:val="20"/>
                <w:szCs w:val="20"/>
              </w:rPr>
              <w:t>Trichoderm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F62E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1EF2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B22D4F">
              <w:rPr>
                <w:rFonts w:ascii="Helvetica" w:eastAsiaTheme="minorHAnsi" w:hAnsi="Helvetica" w:cstheme="minorBidi"/>
                <w:sz w:val="20"/>
                <w:szCs w:val="20"/>
              </w:rPr>
              <w:t>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1AC1" w14:textId="6E91CDBA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B22D4F">
              <w:rPr>
                <w:rFonts w:ascii="Helvetica" w:eastAsiaTheme="minorHAnsi" w:hAnsi="Helvetica" w:cstheme="minorBidi"/>
                <w:sz w:val="20"/>
                <w:szCs w:val="20"/>
              </w:rPr>
              <w:t>0.0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4D3C" w14:textId="77777777" w:rsidR="00054BE0" w:rsidRPr="00B22D4F" w:rsidRDefault="00054BE0" w:rsidP="00DB3E2A">
            <w:pPr>
              <w:spacing w:before="2" w:after="2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</w:tbl>
    <w:p w14:paraId="05702C85" w14:textId="77777777" w:rsidR="00054BE0" w:rsidRDefault="00054BE0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5CEE903F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4720B5DA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4CED346D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43011755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1BE8FAA3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53E40220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6D326754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41B2FC53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0A86CAE8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7022D615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037BDF7D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42397BA0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32489253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252254E4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311F8765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16FB2F36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3A662093" w14:textId="062299D9" w:rsidR="004B7B66" w:rsidRPr="00AC198A" w:rsidRDefault="004B7B66" w:rsidP="004B7B66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  <w:r w:rsidRPr="00043FD1">
        <w:rPr>
          <w:rFonts w:eastAsiaTheme="minorHAnsi"/>
          <w:b/>
        </w:rPr>
        <w:t xml:space="preserve">Table </w:t>
      </w:r>
      <w:r>
        <w:rPr>
          <w:rFonts w:eastAsiaTheme="minorHAnsi"/>
          <w:b/>
        </w:rPr>
        <w:t>S</w:t>
      </w:r>
      <w:r w:rsidR="00941AC4">
        <w:rPr>
          <w:rFonts w:eastAsiaTheme="minorHAnsi"/>
          <w:b/>
        </w:rPr>
        <w:t>2</w:t>
      </w:r>
      <w:r w:rsidRPr="00043FD1">
        <w:rPr>
          <w:rFonts w:eastAsiaTheme="minorHAnsi"/>
          <w:b/>
        </w:rPr>
        <w:t>.</w:t>
      </w:r>
      <w:r>
        <w:rPr>
          <w:rFonts w:eastAsiaTheme="minorHAnsi"/>
          <w:b/>
        </w:rPr>
        <w:t xml:space="preserve"> </w:t>
      </w:r>
      <w:r w:rsidR="00073C94">
        <w:rPr>
          <w:rFonts w:eastAsiaTheme="minorHAnsi"/>
        </w:rPr>
        <w:t>Model r</w:t>
      </w:r>
      <w:r>
        <w:rPr>
          <w:rFonts w:eastAsiaTheme="minorHAnsi"/>
        </w:rPr>
        <w:t xml:space="preserve">esults </w:t>
      </w:r>
      <w:r w:rsidR="004B7533">
        <w:rPr>
          <w:rFonts w:eastAsiaTheme="minorHAnsi"/>
        </w:rPr>
        <w:t>for</w:t>
      </w:r>
      <w:r>
        <w:rPr>
          <w:rFonts w:eastAsiaTheme="minorHAnsi"/>
        </w:rPr>
        <w:t xml:space="preserve"> experiment 2. Mite bronzing is not included in the hybrid </w:t>
      </w:r>
      <w:proofErr w:type="spellStart"/>
      <w:r w:rsidRPr="001C3105">
        <w:rPr>
          <w:rFonts w:eastAsiaTheme="minorHAnsi"/>
          <w:i/>
        </w:rPr>
        <w:t>Populus</w:t>
      </w:r>
      <w:proofErr w:type="spellEnd"/>
      <w:r>
        <w:rPr>
          <w:rFonts w:eastAsiaTheme="minorHAnsi"/>
        </w:rPr>
        <w:t xml:space="preserve"> model because the genotypes exhibited complete resistance to the mite. </w:t>
      </w:r>
    </w:p>
    <w:tbl>
      <w:tblPr>
        <w:tblW w:w="8380" w:type="dxa"/>
        <w:tblInd w:w="95" w:type="dxa"/>
        <w:tblLook w:val="0000" w:firstRow="0" w:lastRow="0" w:firstColumn="0" w:lastColumn="0" w:noHBand="0" w:noVBand="0"/>
      </w:tblPr>
      <w:tblGrid>
        <w:gridCol w:w="2380"/>
        <w:gridCol w:w="1500"/>
        <w:gridCol w:w="1500"/>
        <w:gridCol w:w="1500"/>
        <w:gridCol w:w="1500"/>
      </w:tblGrid>
      <w:tr w:rsidR="004B7B66" w:rsidRPr="00473C22" w14:paraId="0653B7F4" w14:textId="77777777" w:rsidTr="00DB3E2A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8788" w14:textId="5069BACA" w:rsidR="004B7B66" w:rsidRPr="00473C22" w:rsidRDefault="00C509BB" w:rsidP="00DB3E2A">
            <w:pPr>
              <w:spacing w:after="200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iCs/>
                <w:sz w:val="20"/>
                <w:szCs w:val="20"/>
              </w:rPr>
              <w:t xml:space="preserve">A. </w:t>
            </w:r>
            <w:r w:rsidR="004B7B66"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="004B7B66"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trichocarpa</w:t>
            </w:r>
            <w:proofErr w:type="spellEnd"/>
            <w:r w:rsidR="004B7B66"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 xml:space="preserve"> mode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6E55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8B85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4297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4318" w14:textId="382FBB06" w:rsidR="004B7B66" w:rsidRPr="00473C22" w:rsidRDefault="00FE57FA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pseudo</w:t>
            </w:r>
            <w:proofErr w:type="gramEnd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</w:t>
            </w:r>
            <w:r w:rsidR="004B7B66"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R</w:t>
            </w:r>
            <w:r w:rsidR="004B7B66"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B7B66" w:rsidRPr="00473C22" w14:paraId="0D0482EB" w14:textId="77777777" w:rsidTr="00DB3E2A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C303" w14:textId="77777777" w:rsidR="004B7B66" w:rsidRPr="005D7A1B" w:rsidRDefault="004B7B66" w:rsidP="00DB3E2A">
            <w:pPr>
              <w:spacing w:after="200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r w:rsidRPr="005D7A1B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Genoty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2CD9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743BE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B1BB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 xml:space="preserve">   </w:t>
            </w: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2761" w14:textId="04F9C49B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39072D" w:rsidRPr="00473C22" w14:paraId="7E63AA53" w14:textId="77777777" w:rsidTr="0039072D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43B7" w14:textId="38227EED" w:rsidR="0039072D" w:rsidRPr="005D7A1B" w:rsidRDefault="0039072D" w:rsidP="0039072D">
            <w:pPr>
              <w:spacing w:after="200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proofErr w:type="spellStart"/>
            <w:r w:rsidRPr="005D7A1B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A5F1" w14:textId="1CA804FA" w:rsidR="0039072D" w:rsidRPr="00473C22" w:rsidRDefault="005D7A1B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CC98" w14:textId="60F4F775" w:rsidR="0039072D" w:rsidRPr="00473C22" w:rsidRDefault="005D7A1B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A5FA" w14:textId="5EE1191E" w:rsidR="0039072D" w:rsidRPr="00473C22" w:rsidRDefault="005D7A1B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93</w:t>
            </w:r>
            <w:r w:rsidR="0039072D">
              <w:rPr>
                <w:rFonts w:ascii="Helvetica" w:eastAsiaTheme="minorHAnsi" w:hAnsi="Helvetica" w:cstheme="minorBidi"/>
                <w:sz w:val="20"/>
                <w:szCs w:val="20"/>
              </w:rPr>
              <w:t xml:space="preserve">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61F3" w14:textId="68605173" w:rsidR="0039072D" w:rsidRPr="00473C22" w:rsidRDefault="0039072D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39072D" w:rsidRPr="00473C22" w14:paraId="47A0B8FF" w14:textId="77777777" w:rsidTr="0039072D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2671" w14:textId="0D65E962" w:rsidR="0039072D" w:rsidRPr="005D7A1B" w:rsidRDefault="005D7A1B" w:rsidP="0039072D">
            <w:pPr>
              <w:spacing w:after="200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r w:rsidRPr="005D7A1B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Mite bronz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1934B" w14:textId="0B633250" w:rsidR="0039072D" w:rsidRPr="00473C22" w:rsidRDefault="005D7A1B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80B4" w14:textId="7F68B7F1" w:rsidR="0039072D" w:rsidRPr="00473C22" w:rsidRDefault="005D7A1B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7F24" w14:textId="0FD75F7A" w:rsidR="0039072D" w:rsidRPr="00473C22" w:rsidRDefault="005D7A1B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37</w:t>
            </w:r>
            <w:r w:rsidR="0039072D">
              <w:rPr>
                <w:rFonts w:ascii="Helvetica" w:eastAsiaTheme="minorHAnsi" w:hAnsi="Helvetica" w:cstheme="minorBidi"/>
                <w:sz w:val="20"/>
                <w:szCs w:val="20"/>
              </w:rPr>
              <w:t xml:space="preserve">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4465" w14:textId="64556BF3" w:rsidR="0039072D" w:rsidRPr="00473C22" w:rsidRDefault="0039072D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5D7A1B" w:rsidRPr="00473C22" w14:paraId="481FD026" w14:textId="77777777" w:rsidTr="005D7A1B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EFE4" w14:textId="304856B6" w:rsidR="005D7A1B" w:rsidRPr="005D7A1B" w:rsidRDefault="005D7A1B" w:rsidP="005D7A1B">
            <w:pPr>
              <w:spacing w:after="200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r w:rsidRPr="005D7A1B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 xml:space="preserve">Genotype x </w:t>
            </w:r>
            <w:proofErr w:type="spellStart"/>
            <w:r w:rsidRPr="005D7A1B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BBDF" w14:textId="60EF5BC6" w:rsidR="005D7A1B" w:rsidRPr="00473C22" w:rsidRDefault="005D7A1B" w:rsidP="005D7A1B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1CC5" w14:textId="268CBACD" w:rsidR="005D7A1B" w:rsidRPr="00473C22" w:rsidRDefault="005D7A1B" w:rsidP="005D7A1B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ABB3" w14:textId="597AB478" w:rsidR="005D7A1B" w:rsidRPr="00473C22" w:rsidRDefault="005D7A1B" w:rsidP="005D7A1B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 xml:space="preserve">0.75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CEDD" w14:textId="7D9BFD68" w:rsidR="005D7A1B" w:rsidRPr="00473C22" w:rsidRDefault="005D7A1B" w:rsidP="005D7A1B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39072D" w:rsidRPr="00473C22" w14:paraId="2B5C3763" w14:textId="77777777" w:rsidTr="0039072D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F476" w14:textId="4068D4A2" w:rsidR="0039072D" w:rsidRPr="005D7A1B" w:rsidRDefault="0039072D" w:rsidP="0039072D">
            <w:pPr>
              <w:spacing w:after="200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r w:rsidRPr="005D7A1B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Genotype</w:t>
            </w:r>
            <w:r w:rsidR="005D7A1B" w:rsidRPr="005D7A1B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 xml:space="preserve"> x mite </w:t>
            </w:r>
            <w:proofErr w:type="spellStart"/>
            <w:r w:rsidR="005D7A1B" w:rsidRPr="005D7A1B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brozing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4D4D" w14:textId="1F5D922F" w:rsidR="0039072D" w:rsidRPr="00473C22" w:rsidRDefault="005D7A1B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5552" w14:textId="45DB3261" w:rsidR="0039072D" w:rsidRPr="00473C22" w:rsidRDefault="005D7A1B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F62B" w14:textId="48083F85" w:rsidR="0039072D" w:rsidRPr="00473C22" w:rsidRDefault="005D7A1B" w:rsidP="0039072D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37</w:t>
            </w:r>
            <w:r w:rsidR="0039072D">
              <w:rPr>
                <w:rFonts w:ascii="Helvetica" w:eastAsiaTheme="minorHAnsi" w:hAnsi="Helvetica" w:cstheme="minorBidi"/>
                <w:sz w:val="20"/>
                <w:szCs w:val="20"/>
              </w:rPr>
              <w:t xml:space="preserve">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9F20" w14:textId="4B359A28" w:rsidR="0039072D" w:rsidRPr="00473C22" w:rsidRDefault="005D7A1B" w:rsidP="005D7A1B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All</w:t>
            </w:r>
            <w:r w:rsidR="00EA53E5">
              <w:rPr>
                <w:rFonts w:ascii="Helvetica" w:eastAsiaTheme="minorHAnsi" w:hAnsi="Helvetica" w:cstheme="minorBidi"/>
                <w:sz w:val="20"/>
                <w:szCs w:val="20"/>
              </w:rPr>
              <w:t xml:space="preserve"> fixed </w:t>
            </w:r>
            <w:r>
              <w:rPr>
                <w:rFonts w:ascii="Helvetica" w:eastAsiaTheme="minorHAnsi" w:hAnsi="Helvetica" w:cstheme="minorBidi"/>
                <w:sz w:val="20"/>
                <w:szCs w:val="20"/>
              </w:rPr>
              <w:t>0.4</w:t>
            </w:r>
          </w:p>
        </w:tc>
      </w:tr>
      <w:tr w:rsidR="004B7B66" w:rsidRPr="00473C22" w14:paraId="613C5F77" w14:textId="77777777" w:rsidTr="00DB3E2A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1A36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3CDF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F3C8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X</w:t>
            </w:r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0A8C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7892" w14:textId="0C1CEA82" w:rsidR="004B7B66" w:rsidRPr="00473C22" w:rsidRDefault="005D7A1B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pseudo</w:t>
            </w:r>
            <w:proofErr w:type="gramEnd"/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</w:t>
            </w:r>
            <w:r w:rsidR="004B7B66"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R</w:t>
            </w:r>
            <w:r w:rsidR="004B7B66"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B7B66" w:rsidRPr="00451F2C" w14:paraId="4E910A2B" w14:textId="77777777" w:rsidTr="00DB3E2A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73DAE" w14:textId="77777777" w:rsidR="004B7B66" w:rsidRPr="00451F2C" w:rsidRDefault="004B7B66" w:rsidP="00DB3E2A">
            <w:pPr>
              <w:spacing w:after="200"/>
              <w:rPr>
                <w:rFonts w:ascii="Helvetica" w:eastAsiaTheme="minorHAnsi" w:hAnsi="Helvetica" w:cstheme="minorBidi"/>
                <w:bCs/>
                <w:sz w:val="20"/>
                <w:szCs w:val="20"/>
              </w:rPr>
            </w:pPr>
            <w:r w:rsidRPr="00451F2C">
              <w:rPr>
                <w:rFonts w:ascii="Helvetica" w:eastAsiaTheme="minorHAnsi" w:hAnsi="Helvetica" w:cstheme="minorBidi"/>
                <w:bCs/>
                <w:sz w:val="20"/>
                <w:szCs w:val="20"/>
              </w:rPr>
              <w:t>Pl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3A2A" w14:textId="77777777" w:rsidR="004B7B66" w:rsidRPr="00451F2C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51F2C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440F" w14:textId="77777777" w:rsidR="004B7B66" w:rsidRPr="00451F2C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51F2C">
              <w:rPr>
                <w:rFonts w:ascii="Helvetica" w:eastAsiaTheme="minorHAnsi" w:hAnsi="Helvetica" w:cstheme="minorBidi"/>
                <w:sz w:val="20"/>
                <w:szCs w:val="20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D562" w14:textId="77777777" w:rsidR="004B7B66" w:rsidRPr="00451F2C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51F2C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BD397" w14:textId="77777777" w:rsidR="004B7B66" w:rsidRPr="00451F2C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51F2C">
              <w:rPr>
                <w:rFonts w:ascii="Helvetica" w:eastAsiaTheme="minorHAnsi" w:hAnsi="Helvetica" w:cstheme="minorBidi"/>
                <w:sz w:val="20"/>
                <w:szCs w:val="20"/>
              </w:rPr>
              <w:t>0.3</w:t>
            </w:r>
          </w:p>
        </w:tc>
      </w:tr>
    </w:tbl>
    <w:p w14:paraId="2D3FE3F2" w14:textId="77777777" w:rsidR="004B7B66" w:rsidRDefault="004B7B66" w:rsidP="004B7B66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</w:rPr>
      </w:pPr>
    </w:p>
    <w:tbl>
      <w:tblPr>
        <w:tblW w:w="9080" w:type="dxa"/>
        <w:tblInd w:w="95" w:type="dxa"/>
        <w:tblLook w:val="0000" w:firstRow="0" w:lastRow="0" w:firstColumn="0" w:lastColumn="0" w:noHBand="0" w:noVBand="0"/>
      </w:tblPr>
      <w:tblGrid>
        <w:gridCol w:w="3080"/>
        <w:gridCol w:w="1500"/>
        <w:gridCol w:w="1500"/>
        <w:gridCol w:w="1500"/>
        <w:gridCol w:w="1500"/>
      </w:tblGrid>
      <w:tr w:rsidR="004B7B66" w:rsidRPr="00473C22" w14:paraId="5F03C53A" w14:textId="77777777" w:rsidTr="00DB3E2A">
        <w:trPr>
          <w:trHeight w:val="4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889F8" w14:textId="1B58D833" w:rsidR="004B7B66" w:rsidRPr="00473C22" w:rsidRDefault="00C509BB" w:rsidP="00DB3E2A">
            <w:pPr>
              <w:spacing w:after="200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iCs/>
                <w:sz w:val="20"/>
                <w:szCs w:val="20"/>
              </w:rPr>
              <w:t xml:space="preserve">B. </w:t>
            </w:r>
            <w:r w:rsidR="004B7B66" w:rsidRPr="0028281E">
              <w:rPr>
                <w:rFonts w:ascii="Helvetica" w:eastAsiaTheme="minorHAnsi" w:hAnsi="Helvetica" w:cstheme="minorBidi"/>
                <w:b/>
                <w:bCs/>
                <w:iCs/>
                <w:sz w:val="20"/>
                <w:szCs w:val="20"/>
              </w:rPr>
              <w:t>Hybr</w:t>
            </w:r>
            <w:bookmarkStart w:id="0" w:name="_GoBack"/>
            <w:bookmarkEnd w:id="0"/>
            <w:r w:rsidR="004B7B66" w:rsidRPr="0028281E">
              <w:rPr>
                <w:rFonts w:ascii="Helvetica" w:eastAsiaTheme="minorHAnsi" w:hAnsi="Helvetica" w:cstheme="minorBidi"/>
                <w:b/>
                <w:bCs/>
                <w:iCs/>
                <w:sz w:val="20"/>
                <w:szCs w:val="20"/>
              </w:rPr>
              <w:t>id</w:t>
            </w:r>
            <w:r w:rsidR="004B7B66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B7B66" w:rsidRPr="0028281E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="004B7B66" w:rsidRPr="0028281E">
              <w:rPr>
                <w:rFonts w:ascii="Helvetica" w:eastAsiaTheme="minorHAnsi" w:hAnsi="Helvetica" w:cstheme="minorBidi"/>
                <w:b/>
                <w:bCs/>
                <w:i/>
                <w:sz w:val="20"/>
                <w:szCs w:val="20"/>
              </w:rPr>
              <w:t>opulus</w:t>
            </w:r>
            <w:proofErr w:type="spellEnd"/>
            <w:r w:rsidR="004B7B66"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 model, categorical scor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9468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4527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CE2B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64221" w14:textId="77777777" w:rsidR="004B7B66" w:rsidRPr="00473C22" w:rsidRDefault="004B7B66" w:rsidP="005D7A1B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pseudo</w:t>
            </w:r>
            <w:proofErr w:type="gramEnd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R</w:t>
            </w:r>
            <w:r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B7B66" w:rsidRPr="00473C22" w14:paraId="626B98B6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228B9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Genoty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1535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371F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61D4" w14:textId="0768C948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B305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1B8EA848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6C69" w14:textId="4F483608" w:rsidR="004B7B66" w:rsidRPr="009145D1" w:rsidRDefault="009145D1" w:rsidP="009145D1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spellStart"/>
            <w:r w:rsidRPr="009145D1">
              <w:rPr>
                <w:rFonts w:ascii="Helvetica" w:eastAsiaTheme="minorHAnsi" w:hAnsi="Helvetica"/>
                <w:sz w:val="20"/>
                <w:szCs w:val="20"/>
              </w:rPr>
              <w:t>Endophyte</w:t>
            </w:r>
            <w:proofErr w:type="spellEnd"/>
            <w:r w:rsidRPr="009145D1">
              <w:rPr>
                <w:rFonts w:ascii="Helvetica" w:eastAsiaTheme="minorHAnsi" w:hAnsi="Helvetica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E060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6963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CE2BE" w14:textId="77777777" w:rsidR="004B7B66" w:rsidRPr="00473C22" w:rsidRDefault="004B7B66" w:rsidP="004B7533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5C74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7AF7605F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9956" w14:textId="2C6C3C0B" w:rsidR="004B7B66" w:rsidRPr="00473C22" w:rsidRDefault="004B7B66" w:rsidP="009145D1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 xml:space="preserve">Genotype x </w:t>
            </w:r>
            <w:proofErr w:type="spellStart"/>
            <w:r w:rsidR="009145D1">
              <w:rPr>
                <w:rFonts w:ascii="Helvetica" w:eastAsiaTheme="minorHAnsi" w:hAnsi="Helvetica" w:cstheme="minorBidi"/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6783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DC51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CD18" w14:textId="77777777" w:rsidR="004B7B66" w:rsidRPr="00473C22" w:rsidRDefault="004B7B66" w:rsidP="004B7533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D801" w14:textId="7CF81664" w:rsidR="004B7B66" w:rsidRPr="00473C22" w:rsidRDefault="00EA53E5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A</w:t>
            </w:r>
            <w:r w:rsidR="004B7B66" w:rsidRPr="00473C22">
              <w:rPr>
                <w:rFonts w:ascii="Helvetica" w:eastAsiaTheme="minorHAnsi" w:hAnsi="Helvetica" w:cstheme="minorBidi"/>
                <w:sz w:val="20"/>
                <w:szCs w:val="20"/>
              </w:rPr>
              <w:t>ll fixed=0.43</w:t>
            </w:r>
          </w:p>
        </w:tc>
      </w:tr>
      <w:tr w:rsidR="004B7B66" w:rsidRPr="00473C22" w14:paraId="42376427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1DAF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C878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9435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X</w:t>
            </w:r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B5AE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BAF0" w14:textId="77777777" w:rsidR="004B7B66" w:rsidRPr="00473C22" w:rsidRDefault="004B7B66" w:rsidP="005D7A1B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pseudo</w:t>
            </w:r>
            <w:proofErr w:type="gramEnd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R</w:t>
            </w:r>
            <w:r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B7B66" w:rsidRPr="00473C22" w14:paraId="608BA63F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F346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Pl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ACBB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55C8" w14:textId="77777777" w:rsidR="004B7B66" w:rsidRPr="00473C22" w:rsidRDefault="004B7B66" w:rsidP="005D7A1B">
            <w:pPr>
              <w:spacing w:after="200"/>
              <w:jc w:val="center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96F2" w14:textId="77D2DFD1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 xml:space="preserve"> </w:t>
            </w: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B215" w14:textId="77777777" w:rsidR="004B7B66" w:rsidRPr="00473C22" w:rsidRDefault="004B7B66" w:rsidP="005D7A1B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33</w:t>
            </w:r>
          </w:p>
        </w:tc>
      </w:tr>
      <w:tr w:rsidR="004B7B66" w:rsidRPr="00473C22" w14:paraId="1576469F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97D3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E6ACC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D23A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C4CE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D320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2B082A5D" w14:textId="77777777" w:rsidTr="00DB3E2A">
        <w:trPr>
          <w:trHeight w:val="240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0CFD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Univariate</w:t>
            </w:r>
            <w:proofErr w:type="spellEnd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, directional planned contras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2DD6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422F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DDF1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615E34CD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F405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538A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8205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z</w:t>
            </w:r>
            <w:proofErr w:type="gramEnd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A5BA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94FB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4EF7FF6B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9195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</w:t>
            </w:r>
            <w:proofErr w:type="spellStart"/>
            <w:r w:rsidRPr="00473C22">
              <w:rPr>
                <w:rFonts w:ascii="Helvetica" w:eastAsiaTheme="minorHAnsi" w:hAnsi="Helvetica" w:cstheme="minorBidi"/>
                <w:i/>
                <w:iCs/>
                <w:sz w:val="20"/>
                <w:szCs w:val="20"/>
              </w:rPr>
              <w:t>Epicoccum</w:t>
            </w:r>
            <w:proofErr w:type="spell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FDA9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120A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2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D4B6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241B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5D5D156C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7D05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</w:t>
            </w:r>
            <w:proofErr w:type="spellStart"/>
            <w:r w:rsidRPr="00473C22">
              <w:rPr>
                <w:rFonts w:ascii="Helvetica" w:eastAsiaTheme="minorHAnsi" w:hAnsi="Helvetica" w:cstheme="minorBidi"/>
                <w:i/>
                <w:iCs/>
                <w:sz w:val="20"/>
                <w:szCs w:val="20"/>
              </w:rPr>
              <w:t>Cladospori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F7CB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EB75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B0A2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1B7B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77603001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C4F9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</w:t>
            </w:r>
            <w:proofErr w:type="spellStart"/>
            <w:r w:rsidRPr="00473C22">
              <w:rPr>
                <w:rFonts w:ascii="Helvetica" w:eastAsiaTheme="minorHAnsi" w:hAnsi="Helvetica" w:cstheme="minorBidi"/>
                <w:i/>
                <w:iCs/>
                <w:sz w:val="20"/>
                <w:szCs w:val="20"/>
              </w:rPr>
              <w:t>Trichoder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5E25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9B8B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DEC3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D2AE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21A23DEE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8B8D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commun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7D5B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03CC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66C6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A694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6A252392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95D8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7D1F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FF8E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B6A3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7310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4057928C" w14:textId="77777777" w:rsidTr="00DB3E2A">
        <w:trPr>
          <w:trHeight w:val="4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2946C" w14:textId="7AB20AE4" w:rsidR="004B7B66" w:rsidRPr="00473C22" w:rsidRDefault="00C509BB" w:rsidP="00DB3E2A">
            <w:pPr>
              <w:spacing w:after="200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iCs/>
                <w:sz w:val="20"/>
                <w:szCs w:val="20"/>
              </w:rPr>
              <w:t xml:space="preserve">C. </w:t>
            </w:r>
            <w:r w:rsidR="004B7B66" w:rsidRPr="0028281E">
              <w:rPr>
                <w:rFonts w:ascii="Helvetica" w:eastAsiaTheme="minorHAnsi" w:hAnsi="Helvetica" w:cstheme="minorBidi"/>
                <w:b/>
                <w:bCs/>
                <w:iCs/>
                <w:sz w:val="20"/>
                <w:szCs w:val="20"/>
              </w:rPr>
              <w:t>Hybrid</w:t>
            </w:r>
            <w:r w:rsidR="004B7B66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B7B66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opulus</w:t>
            </w:r>
            <w:proofErr w:type="spellEnd"/>
            <w:r w:rsidR="004B7B66"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 model, </w:t>
            </w:r>
            <w:proofErr w:type="spellStart"/>
            <w:r w:rsidR="004B7B66"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urdeninia</w:t>
            </w:r>
            <w:r w:rsidR="00431548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l</w:t>
            </w:r>
            <w:proofErr w:type="spellEnd"/>
            <w:r w:rsidR="004B7B66"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 density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BACC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C322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AA78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BA7F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pseudo</w:t>
            </w:r>
            <w:proofErr w:type="gramEnd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R</w:t>
            </w:r>
            <w:r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B7B66" w:rsidRPr="00473C22" w14:paraId="27D90AE2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DAB9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Genoty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F18E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BA249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B238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 xml:space="preserve">            </w:t>
            </w: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F72B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265AD2E2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46E9" w14:textId="2D17E333" w:rsidR="004B7B66" w:rsidRPr="00473C22" w:rsidRDefault="009145D1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spellStart"/>
            <w:r>
              <w:rPr>
                <w:rFonts w:ascii="Helvetica" w:eastAsiaTheme="minorHAnsi" w:hAnsi="Helvetica" w:cstheme="minorBidi"/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2512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07DE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3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B1CF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03BA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044077AD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F98D" w14:textId="60518E95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 xml:space="preserve">Genotype x </w:t>
            </w:r>
            <w:proofErr w:type="spellStart"/>
            <w:r w:rsidR="009145D1">
              <w:rPr>
                <w:rFonts w:ascii="Helvetica" w:eastAsiaTheme="minorHAnsi" w:hAnsi="Helvetica" w:cstheme="minorBidi"/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5AB5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AC58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3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7698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A220" w14:textId="4DC09975" w:rsidR="004B7B66" w:rsidRPr="00473C22" w:rsidRDefault="00EA53E5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A</w:t>
            </w: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 xml:space="preserve">ll </w:t>
            </w:r>
            <w:r w:rsidR="004B7B66" w:rsidRPr="00473C22">
              <w:rPr>
                <w:rFonts w:ascii="Helvetica" w:eastAsiaTheme="minorHAnsi" w:hAnsi="Helvetica" w:cstheme="minorBidi"/>
                <w:sz w:val="20"/>
                <w:szCs w:val="20"/>
              </w:rPr>
              <w:t>fixed</w:t>
            </w:r>
            <w:r>
              <w:rPr>
                <w:rFonts w:ascii="Helvetica" w:eastAsiaTheme="minorHAnsi" w:hAnsi="Helvetica" w:cstheme="minorBidi"/>
                <w:sz w:val="20"/>
                <w:szCs w:val="20"/>
              </w:rPr>
              <w:t xml:space="preserve"> </w:t>
            </w:r>
            <w:r w:rsidR="004B7B66"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44</w:t>
            </w:r>
          </w:p>
        </w:tc>
      </w:tr>
      <w:tr w:rsidR="004B7B66" w:rsidRPr="00473C22" w14:paraId="0A151ACF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D75A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77AD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1BD7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X</w:t>
            </w:r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C17A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2BE8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pseudo</w:t>
            </w:r>
            <w:proofErr w:type="gramEnd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R</w:t>
            </w:r>
            <w:r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B7B66" w:rsidRPr="00473C22" w14:paraId="2B8A6988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1B2A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Pl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FB4A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2858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5F02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 xml:space="preserve">            </w:t>
            </w: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9B8E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28</w:t>
            </w:r>
          </w:p>
        </w:tc>
      </w:tr>
      <w:tr w:rsidR="004B7B66" w:rsidRPr="00473C22" w14:paraId="57B27469" w14:textId="77777777" w:rsidTr="00DB3E2A">
        <w:trPr>
          <w:trHeight w:val="240"/>
        </w:trPr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632A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Univariate</w:t>
            </w:r>
            <w:proofErr w:type="spellEnd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, directional planned contras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3D84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C326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6C9B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0B53EA07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8D4F4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9BA9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8885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z</w:t>
            </w:r>
            <w:proofErr w:type="gramEnd"/>
            <w:r w:rsidRPr="00473C22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4643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3A0D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4A5605D5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D833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</w:t>
            </w:r>
            <w:proofErr w:type="spellStart"/>
            <w:r w:rsidRPr="00473C22">
              <w:rPr>
                <w:rFonts w:ascii="Helvetica" w:eastAsiaTheme="minorHAnsi" w:hAnsi="Helvetica" w:cstheme="minorBidi"/>
                <w:i/>
                <w:iCs/>
                <w:sz w:val="20"/>
                <w:szCs w:val="20"/>
              </w:rPr>
              <w:t>Epicoccum</w:t>
            </w:r>
            <w:proofErr w:type="spell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E535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0370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3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A9CB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9CE0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39DCD8C9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88A7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</w:t>
            </w:r>
            <w:proofErr w:type="spellStart"/>
            <w:r w:rsidRPr="00473C22">
              <w:rPr>
                <w:rFonts w:ascii="Helvetica" w:eastAsiaTheme="minorHAnsi" w:hAnsi="Helvetica" w:cstheme="minorBidi"/>
                <w:i/>
                <w:iCs/>
                <w:sz w:val="20"/>
                <w:szCs w:val="20"/>
              </w:rPr>
              <w:t>Cladospori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6B6D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F8A2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35FF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34A2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013A46CE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57C1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</w:t>
            </w:r>
            <w:proofErr w:type="spellStart"/>
            <w:r w:rsidRPr="00473C22">
              <w:rPr>
                <w:rFonts w:ascii="Helvetica" w:eastAsiaTheme="minorHAnsi" w:hAnsi="Helvetica" w:cstheme="minorBidi"/>
                <w:i/>
                <w:iCs/>
                <w:sz w:val="20"/>
                <w:szCs w:val="20"/>
              </w:rPr>
              <w:t>Trichoder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84EA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043D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1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5C1F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9E170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4B7B66" w:rsidRPr="00473C22" w14:paraId="7ECAE0AA" w14:textId="77777777" w:rsidTr="00DB3E2A">
        <w:trPr>
          <w:trHeight w:val="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FA65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gramStart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control</w:t>
            </w:r>
            <w:proofErr w:type="gramEnd"/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-commun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B8F4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39D3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394A" w14:textId="77777777" w:rsidR="004B7B66" w:rsidRPr="00473C22" w:rsidRDefault="004B7B66" w:rsidP="00DB3E2A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473C22">
              <w:rPr>
                <w:rFonts w:ascii="Helvetica" w:eastAsiaTheme="minorHAnsi" w:hAnsi="Helvetica" w:cstheme="minorBidi"/>
                <w:sz w:val="20"/>
                <w:szCs w:val="20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C81D" w14:textId="77777777" w:rsidR="004B7B66" w:rsidRPr="00473C22" w:rsidRDefault="004B7B66" w:rsidP="00DB3E2A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</w:tbl>
    <w:p w14:paraId="4819DBAF" w14:textId="77777777" w:rsidR="004B7B66" w:rsidRDefault="004B7B66" w:rsidP="004B7B66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</w:rPr>
      </w:pPr>
    </w:p>
    <w:p w14:paraId="230DA137" w14:textId="77777777" w:rsidR="004B7B66" w:rsidRDefault="004B7B66" w:rsidP="004B7B66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6E07C038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005A9DE8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2F688E65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592B8C9D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76BE35AE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7A1E3B75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74DC0364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377B1854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086111E1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0EF7A388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4D495420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112D208D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0B467B4C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29F4BD52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2D0FBACC" w14:textId="77777777" w:rsidR="004B7B66" w:rsidRDefault="004B7B66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2967344E" w14:textId="70CC0D72" w:rsidR="001D44AF" w:rsidRPr="00AC198A" w:rsidRDefault="001D44AF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  <w:r w:rsidRPr="00043FD1">
        <w:rPr>
          <w:rFonts w:eastAsiaTheme="minorHAnsi"/>
          <w:b/>
        </w:rPr>
        <w:t xml:space="preserve">Table </w:t>
      </w:r>
      <w:r>
        <w:rPr>
          <w:rFonts w:eastAsiaTheme="minorHAnsi"/>
          <w:b/>
        </w:rPr>
        <w:t>S</w:t>
      </w:r>
      <w:r w:rsidR="00941AC4">
        <w:rPr>
          <w:rFonts w:eastAsiaTheme="minorHAnsi"/>
          <w:b/>
        </w:rPr>
        <w:t>3</w:t>
      </w:r>
      <w:r w:rsidRPr="00043FD1">
        <w:rPr>
          <w:rFonts w:eastAsiaTheme="minorHAnsi"/>
          <w:b/>
        </w:rPr>
        <w:t xml:space="preserve">. </w:t>
      </w:r>
      <w:r>
        <w:rPr>
          <w:rFonts w:eastAsiaTheme="minorHAnsi"/>
          <w:b/>
        </w:rPr>
        <w:t xml:space="preserve"> </w:t>
      </w:r>
      <w:r w:rsidR="00073C94" w:rsidRPr="00073C94">
        <w:rPr>
          <w:rFonts w:eastAsiaTheme="minorHAnsi"/>
        </w:rPr>
        <w:t>Model</w:t>
      </w:r>
      <w:r w:rsidR="00073C94">
        <w:rPr>
          <w:rFonts w:eastAsiaTheme="minorHAnsi"/>
          <w:b/>
        </w:rPr>
        <w:t xml:space="preserve"> </w:t>
      </w:r>
      <w:r w:rsidR="00073C94">
        <w:rPr>
          <w:rFonts w:eastAsiaTheme="minorHAnsi"/>
        </w:rPr>
        <w:t>r</w:t>
      </w:r>
      <w:r>
        <w:rPr>
          <w:rFonts w:eastAsiaTheme="minorHAnsi"/>
        </w:rPr>
        <w:t xml:space="preserve">esults from experiment </w:t>
      </w:r>
      <w:r w:rsidR="004B7B66">
        <w:rPr>
          <w:rFonts w:eastAsiaTheme="minorHAnsi"/>
        </w:rPr>
        <w:t>3</w:t>
      </w:r>
      <w:r>
        <w:rPr>
          <w:rFonts w:eastAsiaTheme="minorHAnsi"/>
        </w:rPr>
        <w:t xml:space="preserve">. </w:t>
      </w:r>
    </w:p>
    <w:tbl>
      <w:tblPr>
        <w:tblW w:w="7220" w:type="dxa"/>
        <w:tblInd w:w="95" w:type="dxa"/>
        <w:tblLook w:val="0000" w:firstRow="0" w:lastRow="0" w:firstColumn="0" w:lastColumn="0" w:noHBand="0" w:noVBand="0"/>
      </w:tblPr>
      <w:tblGrid>
        <w:gridCol w:w="2494"/>
        <w:gridCol w:w="1221"/>
        <w:gridCol w:w="1194"/>
        <w:gridCol w:w="611"/>
        <w:gridCol w:w="825"/>
        <w:gridCol w:w="939"/>
      </w:tblGrid>
      <w:tr w:rsidR="001D44AF" w:rsidRPr="008C6B5F" w14:paraId="0ADAFA8E" w14:textId="77777777" w:rsidTr="0028281E">
        <w:trPr>
          <w:trHeight w:val="48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66FB" w14:textId="77777777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Mite mode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19270" w14:textId="77777777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B91DB" w14:textId="77777777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R</w:t>
            </w:r>
            <w:r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736C2" w14:textId="77777777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r w:rsidRPr="008C6B5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C6CCC" w14:textId="77777777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68A0E" w14:textId="5F2CB67D" w:rsidR="001D44AF" w:rsidRPr="004531EF" w:rsidRDefault="00FE57FA" w:rsidP="0028281E">
            <w:pPr>
              <w:keepNext/>
              <w:keepLines/>
              <w:spacing w:before="200" w:after="200"/>
              <w:outlineLvl w:val="7"/>
              <w:rPr>
                <w:rFonts w:ascii="Helvetica" w:eastAsiaTheme="minorHAnsi" w:hAnsi="Helvetica" w:cstheme="minorBidi"/>
                <w:b/>
                <w:bCs/>
                <w:i/>
                <w:sz w:val="20"/>
                <w:szCs w:val="20"/>
              </w:rPr>
            </w:pPr>
            <w:r w:rsidRPr="004531EF">
              <w:rPr>
                <w:rFonts w:ascii="Helvetica" w:eastAsiaTheme="minorHAnsi" w:hAnsi="Helvetica" w:cstheme="minorBidi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1D44AF" w:rsidRPr="008C6B5F" w14:paraId="0F5042EB" w14:textId="77777777" w:rsidTr="0028281E">
        <w:trPr>
          <w:trHeight w:val="26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C74C" w14:textId="77777777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Plant genotyp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5A71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15612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684DC" w14:textId="165BBEBA" w:rsidR="001D44AF" w:rsidRPr="008C6B5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0.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9D4D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6159" w14:textId="3B8F49D9" w:rsidR="001D44AF" w:rsidRPr="008C6B5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4</w:t>
            </w:r>
            <w:r w:rsidR="00F268C2">
              <w:rPr>
                <w:rFonts w:ascii="Helvetica" w:eastAsiaTheme="minorHAnsi" w:hAnsi="Helvetica" w:cstheme="minorBidi"/>
                <w:sz w:val="20"/>
                <w:szCs w:val="20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6D06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</w:tr>
      <w:tr w:rsidR="001D44AF" w:rsidRPr="008C6B5F" w14:paraId="3772A15F" w14:textId="77777777" w:rsidTr="0028281E">
        <w:trPr>
          <w:trHeight w:val="26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ECA4" w14:textId="6826D46C" w:rsidR="001D44AF" w:rsidRPr="008C6B5F" w:rsidRDefault="009145D1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spellStart"/>
            <w:r>
              <w:rPr>
                <w:rFonts w:ascii="Helvetica" w:eastAsiaTheme="minorHAnsi" w:hAnsi="Helvetica" w:cstheme="minorBidi"/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1D0E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486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74E2" w14:textId="58B08FFB" w:rsidR="001D44AF" w:rsidRPr="008C6B5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0.0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D0EC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F13B" w14:textId="5B809E6F" w:rsidR="001D44AF" w:rsidRPr="008C6B5F" w:rsidRDefault="00F268C2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2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5C3E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0.1162</w:t>
            </w:r>
          </w:p>
        </w:tc>
      </w:tr>
      <w:tr w:rsidR="001D44AF" w:rsidRPr="008C6B5F" w14:paraId="63490D94" w14:textId="77777777" w:rsidTr="0028281E">
        <w:trPr>
          <w:trHeight w:val="26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941A" w14:textId="61907C76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 xml:space="preserve">Genotype x </w:t>
            </w:r>
            <w:proofErr w:type="spellStart"/>
            <w:r w:rsidR="009145D1">
              <w:rPr>
                <w:rFonts w:ascii="Helvetica" w:eastAsiaTheme="minorHAnsi" w:hAnsi="Helvetica" w:cstheme="minorBidi"/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7413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156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D372" w14:textId="089062AF" w:rsidR="001D44AF" w:rsidRPr="008C6B5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0.0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8E63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3ADD" w14:textId="37D8E7BB" w:rsidR="001D44AF" w:rsidRPr="008C6B5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1.</w:t>
            </w:r>
            <w:r w:rsidR="00F268C2">
              <w:rPr>
                <w:rFonts w:ascii="Helvetica" w:eastAsiaTheme="minorHAnsi" w:hAnsi="Helvetica" w:cstheme="minorBidi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1463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0.09438</w:t>
            </w:r>
          </w:p>
        </w:tc>
      </w:tr>
      <w:tr w:rsidR="001D44AF" w:rsidRPr="008C6B5F" w14:paraId="3F4DDD02" w14:textId="77777777" w:rsidTr="0028281E">
        <w:trPr>
          <w:trHeight w:val="26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CB19" w14:textId="77777777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Residual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39E0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15942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1E44" w14:textId="26268687" w:rsidR="001D44AF" w:rsidRPr="008C6B5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0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F304" w14:textId="77777777" w:rsidR="001D44AF" w:rsidRPr="008C6B5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C6B5F">
              <w:rPr>
                <w:rFonts w:ascii="Helvetica" w:eastAsiaTheme="minorHAnsi" w:hAnsi="Helvetica" w:cstheme="minorBidi"/>
                <w:sz w:val="20"/>
                <w:szCs w:val="20"/>
              </w:rPr>
              <w:t>1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B1E7" w14:textId="77777777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AF68" w14:textId="77777777" w:rsidR="001D44AF" w:rsidRPr="008C6B5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</w:tbl>
    <w:p w14:paraId="73915999" w14:textId="4B895C65" w:rsidR="001D44AF" w:rsidRDefault="001D44AF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</w:rPr>
      </w:pPr>
    </w:p>
    <w:tbl>
      <w:tblPr>
        <w:tblW w:w="7220" w:type="dxa"/>
        <w:tblInd w:w="95" w:type="dxa"/>
        <w:tblLook w:val="0000" w:firstRow="0" w:lastRow="0" w:firstColumn="0" w:lastColumn="0" w:noHBand="0" w:noVBand="0"/>
      </w:tblPr>
      <w:tblGrid>
        <w:gridCol w:w="2482"/>
        <w:gridCol w:w="1218"/>
        <w:gridCol w:w="1194"/>
        <w:gridCol w:w="609"/>
        <w:gridCol w:w="824"/>
        <w:gridCol w:w="893"/>
      </w:tblGrid>
      <w:tr w:rsidR="001D44AF" w:rsidRPr="0086142F" w14:paraId="11E8FD5D" w14:textId="77777777" w:rsidTr="0028281E">
        <w:trPr>
          <w:trHeight w:val="4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73AEB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Full rust mode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C186C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1B2E9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R</w:t>
            </w:r>
            <w:r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98004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0FE88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18286" w14:textId="5161BECA" w:rsidR="001D44AF" w:rsidRPr="0086142F" w:rsidRDefault="00FE57FA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711D10">
              <w:rPr>
                <w:rFonts w:ascii="Helvetica" w:eastAsiaTheme="minorHAnsi" w:hAnsi="Helvetica" w:cstheme="minorBidi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1D44AF" w:rsidRPr="0086142F" w14:paraId="446EB3E3" w14:textId="77777777" w:rsidTr="0028281E">
        <w:trPr>
          <w:trHeight w:val="26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C927C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Mite dam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C6448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.37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F1B4" w14:textId="42852C2D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02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4E2C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C847" w14:textId="6FB0117E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FA8C" w14:textId="66FAF5AE" w:rsidR="001D44AF" w:rsidRPr="0086142F" w:rsidRDefault="00F268C2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0016</w:t>
            </w:r>
          </w:p>
        </w:tc>
      </w:tr>
      <w:tr w:rsidR="001D44AF" w:rsidRPr="0086142F" w14:paraId="3BBBF98F" w14:textId="77777777" w:rsidTr="0028281E">
        <w:trPr>
          <w:trHeight w:val="26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DBF0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Plant genotyp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632C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24.42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278C9" w14:textId="3B20F7D9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4</w:t>
            </w:r>
            <w:r w:rsidR="00F268C2">
              <w:rPr>
                <w:rFonts w:ascii="Helvetica" w:eastAsiaTheme="minorHAnsi" w:hAnsi="Helvetica" w:cstheme="minorBidi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7CC8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BC42" w14:textId="0A3A29B6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DAEA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</w:tr>
      <w:tr w:rsidR="001D44AF" w:rsidRPr="0086142F" w14:paraId="43A56EAE" w14:textId="77777777" w:rsidTr="0028281E">
        <w:trPr>
          <w:trHeight w:val="26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AAEB" w14:textId="31D74352" w:rsidR="001D44AF" w:rsidRPr="0086142F" w:rsidRDefault="009145D1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spellStart"/>
            <w:r>
              <w:rPr>
                <w:rFonts w:ascii="Helvetica" w:eastAsiaTheme="minorHAnsi" w:hAnsi="Helvetica" w:cstheme="minorBidi"/>
                <w:sz w:val="20"/>
                <w:szCs w:val="20"/>
              </w:rPr>
              <w:t>Endophyt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6D1EF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10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B27C" w14:textId="449E9877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00</w:t>
            </w:r>
            <w:r w:rsidR="00F268C2">
              <w:rPr>
                <w:rFonts w:ascii="Helvetica" w:eastAsiaTheme="minorHAnsi" w:hAnsi="Helvetica" w:cstheme="minorBidi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3835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1828" w14:textId="774356BD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7446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85</w:t>
            </w:r>
          </w:p>
        </w:tc>
      </w:tr>
      <w:tr w:rsidR="001D44AF" w:rsidRPr="0086142F" w14:paraId="64C419FC" w14:textId="77777777" w:rsidTr="0028281E">
        <w:trPr>
          <w:trHeight w:val="26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ED77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Mite x Genotyp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C96C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2.46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E9E3" w14:textId="134BDF94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0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5F0B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D79A" w14:textId="2100F14A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.</w:t>
            </w:r>
            <w:r w:rsidR="00F268C2">
              <w:rPr>
                <w:rFonts w:ascii="Helvetica" w:eastAsiaTheme="minorHAnsi" w:hAnsi="Helvetica" w:cstheme="minorBidi"/>
                <w:sz w:val="20"/>
                <w:szCs w:val="2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0808" w14:textId="7B3B1970" w:rsidR="001D44AF" w:rsidRPr="0086142F" w:rsidRDefault="00F268C2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0015</w:t>
            </w:r>
          </w:p>
        </w:tc>
      </w:tr>
      <w:tr w:rsidR="001D44AF" w:rsidRPr="0086142F" w14:paraId="467BC8CD" w14:textId="77777777" w:rsidTr="0028281E">
        <w:trPr>
          <w:trHeight w:val="26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B4C8" w14:textId="54A6901F" w:rsidR="001D44AF" w:rsidRPr="0086142F" w:rsidRDefault="009145D1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proofErr w:type="spellStart"/>
            <w:r>
              <w:rPr>
                <w:rFonts w:ascii="Helvetica" w:eastAsiaTheme="minorHAnsi" w:hAnsi="Helvetica" w:cstheme="minorBidi"/>
                <w:sz w:val="20"/>
                <w:szCs w:val="20"/>
              </w:rPr>
              <w:t>Endophyte</w:t>
            </w:r>
            <w:proofErr w:type="spellEnd"/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 xml:space="preserve"> </w:t>
            </w:r>
            <w:r w:rsidR="001D44AF" w:rsidRPr="0086142F">
              <w:rPr>
                <w:rFonts w:ascii="Helvetica" w:eastAsiaTheme="minorHAnsi" w:hAnsi="Helvetica" w:cstheme="minorBidi"/>
                <w:sz w:val="20"/>
                <w:szCs w:val="20"/>
              </w:rPr>
              <w:t>x Genotyp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4D80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38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F01A" w14:textId="32F1E6F1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007</w:t>
            </w:r>
            <w:r w:rsidR="00F268C2">
              <w:rPr>
                <w:rFonts w:ascii="Helvetica" w:eastAsiaTheme="minorHAnsi" w:hAnsi="Helvetica" w:cstheme="minorBidi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1605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B254" w14:textId="6AB7B8CA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2BBE" w14:textId="1B985083" w:rsidR="001D44AF" w:rsidRPr="0086142F" w:rsidRDefault="00F268C2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1.</w:t>
            </w:r>
            <w:r w:rsidR="001D44AF" w:rsidRPr="0086142F">
              <w:rPr>
                <w:rFonts w:ascii="Helvetica" w:eastAsiaTheme="minorHAnsi" w:hAnsi="Helvetica" w:cstheme="minorBidi"/>
                <w:sz w:val="20"/>
                <w:szCs w:val="20"/>
              </w:rPr>
              <w:t>0</w:t>
            </w:r>
          </w:p>
        </w:tc>
      </w:tr>
      <w:tr w:rsidR="001D44AF" w:rsidRPr="0086142F" w14:paraId="07B00DAE" w14:textId="77777777" w:rsidTr="0028281E">
        <w:trPr>
          <w:trHeight w:val="26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43D5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Residual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F04F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25.75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EDCD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A8EA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7F1E0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E230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1D44AF" w:rsidRPr="0086142F" w14:paraId="0066AEA9" w14:textId="77777777" w:rsidTr="0028281E">
        <w:trPr>
          <w:trHeight w:val="26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6F35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F10F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54.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BE1E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4D82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2814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556A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</w:tbl>
    <w:p w14:paraId="0C87193E" w14:textId="6FAA7A83" w:rsidR="001D44AF" w:rsidRDefault="001D44AF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</w:rPr>
      </w:pPr>
    </w:p>
    <w:tbl>
      <w:tblPr>
        <w:tblW w:w="7220" w:type="dxa"/>
        <w:tblInd w:w="95" w:type="dxa"/>
        <w:tblLook w:val="0000" w:firstRow="0" w:lastRow="0" w:firstColumn="0" w:lastColumn="0" w:noHBand="0" w:noVBand="0"/>
      </w:tblPr>
      <w:tblGrid>
        <w:gridCol w:w="2548"/>
        <w:gridCol w:w="1227"/>
        <w:gridCol w:w="1194"/>
        <w:gridCol w:w="598"/>
        <w:gridCol w:w="792"/>
        <w:gridCol w:w="861"/>
      </w:tblGrid>
      <w:tr w:rsidR="001D44AF" w:rsidRPr="0086142F" w14:paraId="4324BC68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90D0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4BDB5062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37A78AC1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3182EF12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071A6108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1A091B11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6A6026A0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05B6C4F6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4FAEB602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7C893DBE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3812AC1E" w14:textId="77777777" w:rsidR="00532FB9" w:rsidRDefault="00532FB9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</w:p>
          <w:p w14:paraId="35E01759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Genotype rust model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712B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7588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C66F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7CF9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1E79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1D44AF" w:rsidRPr="0086142F" w14:paraId="0D584541" w14:textId="77777777" w:rsidTr="0028281E">
        <w:trPr>
          <w:trHeight w:val="48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C150" w14:textId="1864F241" w:rsidR="001D44AF" w:rsidRPr="0086142F" w:rsidRDefault="00054BE0" w:rsidP="00532FB9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G5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: 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moderately 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mite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susceptib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10A9B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0AF8E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R</w:t>
            </w:r>
            <w:r w:rsidRPr="009145D1">
              <w:rPr>
                <w:rFonts w:ascii="Helvetica" w:eastAsiaTheme="minorHAnsi" w:hAnsi="Helvetica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BACDC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spellStart"/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33855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4E880" w14:textId="2DE11C02" w:rsidR="001D44AF" w:rsidRPr="0086142F" w:rsidRDefault="00FE57FA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711D10">
              <w:rPr>
                <w:rFonts w:ascii="Helvetica" w:eastAsiaTheme="minorHAnsi" w:hAnsi="Helvetica" w:cstheme="minorBidi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1D44AF" w:rsidRPr="0086142F" w14:paraId="56B00ED0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7E6C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Mite dam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A45D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16749" w14:textId="320BF82E" w:rsidR="001D44AF" w:rsidRPr="0086142F" w:rsidRDefault="001D44AF" w:rsidP="00F268C2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07</w:t>
            </w:r>
            <w:r w:rsidR="00F268C2">
              <w:rPr>
                <w:rFonts w:ascii="Helvetica" w:eastAsiaTheme="minorHAnsi" w:hAnsi="Helvetica" w:cstheme="minorBidi"/>
                <w:sz w:val="20"/>
                <w:szCs w:val="20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4641E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8B78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3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59C1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08</w:t>
            </w:r>
          </w:p>
        </w:tc>
      </w:tr>
      <w:tr w:rsidR="001D44AF" w:rsidRPr="0086142F" w14:paraId="7BFF5028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2944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Residual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D82B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A185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3220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CD8D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8D2A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1D44AF" w:rsidRPr="0086142F" w14:paraId="5808F8C2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0ED0" w14:textId="55C50FA8" w:rsidR="001D44AF" w:rsidRPr="0086142F" w:rsidRDefault="00054BE0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G1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: 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moderately </w:t>
            </w:r>
            <w:r w:rsidR="00532FB9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mite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susceptib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F3D7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5460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B579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D18D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EBF6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1D44AF" w:rsidRPr="0086142F" w14:paraId="40453440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13C0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Mite dam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8E74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02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F2F2" w14:textId="3E8B9F3D" w:rsidR="001D44AF" w:rsidRPr="0086142F" w:rsidRDefault="00F268C2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00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42307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99B5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2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B09C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66</w:t>
            </w:r>
          </w:p>
        </w:tc>
      </w:tr>
      <w:tr w:rsidR="001D44AF" w:rsidRPr="0086142F" w14:paraId="4077510C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6473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Residual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6A85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2284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169E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47E32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A12FE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1D44AF" w:rsidRPr="0086142F" w14:paraId="69B2D088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0ABB" w14:textId="240416C9" w:rsidR="001D44AF" w:rsidRPr="0086142F" w:rsidRDefault="00054BE0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G3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: 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moderately </w:t>
            </w:r>
            <w:r w:rsidR="00532FB9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mite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susceptibl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8BD0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8945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0CAE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6FB7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86BC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1D44AF" w:rsidRPr="0086142F" w14:paraId="6E0E4371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E387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Mite dam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57A9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A8E9" w14:textId="20DB0B17" w:rsidR="001D44AF" w:rsidRPr="0086142F" w:rsidRDefault="00F268C2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0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ED88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29B1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3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1003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061</w:t>
            </w:r>
          </w:p>
        </w:tc>
      </w:tr>
      <w:tr w:rsidR="001D44AF" w:rsidRPr="0086142F" w14:paraId="49FA3477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25BC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Residual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757D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6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A0E3C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0D4C2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F02D3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2529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1D44AF" w:rsidRPr="0086142F" w14:paraId="05A50A58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9745" w14:textId="4FB12F32" w:rsidR="001D44AF" w:rsidRPr="0086142F" w:rsidRDefault="00054BE0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G2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: 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highly 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mite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susceptible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EF6F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4619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FF94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AA15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AEE2" w14:textId="77777777" w:rsidR="001D44AF" w:rsidRPr="0086142F" w:rsidRDefault="001D44AF" w:rsidP="0028281E">
            <w:pPr>
              <w:spacing w:after="200"/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1D44AF" w:rsidRPr="0086142F" w14:paraId="679A1308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7736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Mite dam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10A9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E629" w14:textId="3EE131C2" w:rsidR="001D44AF" w:rsidRPr="0086142F" w:rsidRDefault="00F268C2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3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604D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C46A9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8F53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&lt;0.001</w:t>
            </w:r>
          </w:p>
        </w:tc>
      </w:tr>
      <w:tr w:rsidR="001D44AF" w:rsidRPr="0086142F" w14:paraId="6D1F4B4D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F65F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Residual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5388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7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6B03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2D6E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2988C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068D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1D44AF" w:rsidRPr="0086142F" w14:paraId="4A8C707C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C161" w14:textId="6F57D85D" w:rsidR="001D44AF" w:rsidRPr="0086142F" w:rsidRDefault="00054BE0" w:rsidP="0028281E">
            <w:pPr>
              <w:spacing w:after="200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G4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: 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highly 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mite</w:t>
            </w:r>
            <w:r w:rsidR="00532FB9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-</w:t>
            </w:r>
            <w:r w:rsidR="001D44AF" w:rsidRPr="0086142F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 susceptible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A28B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9572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12649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7944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E8C3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1D44AF" w:rsidRPr="0086142F" w14:paraId="462AFCB9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1F0A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Mite damag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77BE0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37E2" w14:textId="43CBC4DB" w:rsidR="001D44AF" w:rsidRPr="0086142F" w:rsidRDefault="00F268C2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0.0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CE70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89C2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C6F9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0.041</w:t>
            </w:r>
          </w:p>
        </w:tc>
      </w:tr>
      <w:tr w:rsidR="001D44AF" w:rsidRPr="0086142F" w14:paraId="5A10E34E" w14:textId="77777777" w:rsidTr="0028281E">
        <w:trPr>
          <w:trHeight w:val="26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1CDF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Residual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684C8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CA8B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00D4" w14:textId="77777777" w:rsidR="001D44AF" w:rsidRPr="0086142F" w:rsidRDefault="001D44AF" w:rsidP="0028281E">
            <w:pPr>
              <w:spacing w:after="200"/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86142F">
              <w:rPr>
                <w:rFonts w:ascii="Helvetica" w:eastAsiaTheme="minorHAnsi" w:hAnsi="Helvetica" w:cstheme="minorBidi"/>
                <w:sz w:val="20"/>
                <w:szCs w:val="20"/>
              </w:rPr>
              <w:t>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7FB0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A3F08" w14:textId="77777777" w:rsidR="001D44AF" w:rsidRPr="0086142F" w:rsidRDefault="001D44AF" w:rsidP="0028281E">
            <w:pPr>
              <w:spacing w:after="200"/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</w:tbl>
    <w:p w14:paraId="54ED1987" w14:textId="77777777" w:rsidR="001D44AF" w:rsidRDefault="001D44AF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</w:rPr>
      </w:pPr>
    </w:p>
    <w:p w14:paraId="26F922FE" w14:textId="77777777" w:rsidR="001D44AF" w:rsidRDefault="001D44AF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</w:rPr>
      </w:pPr>
    </w:p>
    <w:p w14:paraId="7A2ADC09" w14:textId="77777777" w:rsidR="00AC198A" w:rsidRDefault="00AC198A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59484D90" w14:textId="77777777" w:rsidR="00AC198A" w:rsidRDefault="00AC198A" w:rsidP="001D44AF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</w:rPr>
      </w:pPr>
    </w:p>
    <w:p w14:paraId="5E84F21A" w14:textId="77777777" w:rsidR="00D01FF8" w:rsidRDefault="00D01FF8"/>
    <w:sectPr w:rsidR="00D01FF8" w:rsidSect="00D01FF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4AF"/>
    <w:rsid w:val="00054BE0"/>
    <w:rsid w:val="00064E8C"/>
    <w:rsid w:val="00067ACE"/>
    <w:rsid w:val="00073C94"/>
    <w:rsid w:val="000A59BB"/>
    <w:rsid w:val="0017038C"/>
    <w:rsid w:val="001C3105"/>
    <w:rsid w:val="001D44AF"/>
    <w:rsid w:val="00234974"/>
    <w:rsid w:val="0028281E"/>
    <w:rsid w:val="003165B5"/>
    <w:rsid w:val="003862AD"/>
    <w:rsid w:val="0039072D"/>
    <w:rsid w:val="003D3760"/>
    <w:rsid w:val="00401E2E"/>
    <w:rsid w:val="00431548"/>
    <w:rsid w:val="004358A5"/>
    <w:rsid w:val="00451F2C"/>
    <w:rsid w:val="004531EF"/>
    <w:rsid w:val="0046022B"/>
    <w:rsid w:val="004B7533"/>
    <w:rsid w:val="004B7B66"/>
    <w:rsid w:val="005101AC"/>
    <w:rsid w:val="00532FB9"/>
    <w:rsid w:val="005D7A1B"/>
    <w:rsid w:val="0062566E"/>
    <w:rsid w:val="00674FB6"/>
    <w:rsid w:val="007555D4"/>
    <w:rsid w:val="00785FF1"/>
    <w:rsid w:val="008224B4"/>
    <w:rsid w:val="008534FD"/>
    <w:rsid w:val="00887E90"/>
    <w:rsid w:val="008D3A5E"/>
    <w:rsid w:val="009145D1"/>
    <w:rsid w:val="00941AC4"/>
    <w:rsid w:val="00AC198A"/>
    <w:rsid w:val="00AC2615"/>
    <w:rsid w:val="00BA2896"/>
    <w:rsid w:val="00C509BB"/>
    <w:rsid w:val="00CD1C6B"/>
    <w:rsid w:val="00D01FF8"/>
    <w:rsid w:val="00D8039F"/>
    <w:rsid w:val="00DA6520"/>
    <w:rsid w:val="00DB2293"/>
    <w:rsid w:val="00DB2772"/>
    <w:rsid w:val="00DB3E2A"/>
    <w:rsid w:val="00EA53E5"/>
    <w:rsid w:val="00F12C74"/>
    <w:rsid w:val="00F268C2"/>
    <w:rsid w:val="00FE57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53EA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4AF"/>
    <w:pPr>
      <w:spacing w:after="0"/>
    </w:pPr>
    <w:rPr>
      <w:rFonts w:ascii="Times New Roman" w:eastAsia="Calibr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3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8C"/>
    <w:rPr>
      <w:rFonts w:ascii="Lucida Grande" w:eastAsia="Calibri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234974"/>
    <w:pPr>
      <w:spacing w:after="0"/>
    </w:pPr>
    <w:rPr>
      <w:rFonts w:ascii="Times New Roman" w:eastAsia="Calibri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4AF"/>
    <w:pPr>
      <w:spacing w:after="0"/>
    </w:pPr>
    <w:rPr>
      <w:rFonts w:ascii="Times New Roman" w:eastAsia="Calibr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3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8C"/>
    <w:rPr>
      <w:rFonts w:ascii="Lucida Grande" w:eastAsia="Calibri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234974"/>
    <w:pPr>
      <w:spacing w:after="0"/>
    </w:pPr>
    <w:rPr>
      <w:rFonts w:ascii="Times New Roman" w:eastAsia="Calibri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6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08</Words>
  <Characters>2327</Characters>
  <Application>Microsoft Macintosh Word</Application>
  <DocSecurity>0</DocSecurity>
  <Lines>19</Lines>
  <Paragraphs>5</Paragraphs>
  <ScaleCrop>false</ScaleCrop>
  <Company>Stanford</Company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y Busby</dc:creator>
  <cp:keywords/>
  <dc:description/>
  <cp:lastModifiedBy>Posy Busby</cp:lastModifiedBy>
  <cp:revision>4</cp:revision>
  <cp:lastPrinted>2019-02-28T00:17:00Z</cp:lastPrinted>
  <dcterms:created xsi:type="dcterms:W3CDTF">2019-02-28T22:47:00Z</dcterms:created>
  <dcterms:modified xsi:type="dcterms:W3CDTF">2019-02-28T22:56:00Z</dcterms:modified>
</cp:coreProperties>
</file>